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Figure 1, related to Figure 2</w:t>
      </w:r>
      <w:r w:rsidR="00DF5CBD" w:rsidRPr="00DF5C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F5C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</w:t>
      </w:r>
      <w:r w:rsidR="00DF5CB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CBD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</w:p>
    <w:p w:rsidR="00367CBB" w:rsidRPr="00DF5CBD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1126BF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58752" behindDoc="0" locked="0" layoutInCell="1" allowOverlap="1" wp14:anchorId="0DFC2B1C" wp14:editId="1E0E919D">
            <wp:simplePos x="0" y="0"/>
            <wp:positionH relativeFrom="margin">
              <wp:posOffset>88990</wp:posOffset>
            </wp:positionH>
            <wp:positionV relativeFrom="margin">
              <wp:posOffset>432435</wp:posOffset>
            </wp:positionV>
            <wp:extent cx="5370195" cy="3125470"/>
            <wp:effectExtent l="0" t="0" r="190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ptsoul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312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Pr="00B614FA" w:rsidRDefault="00367CBB" w:rsidP="00367C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614F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qRT-PCR analysis </w:t>
      </w:r>
      <w:r w:rsidRPr="00B614FA">
        <w:rPr>
          <w:rFonts w:ascii="Times New Roman" w:hAnsi="Times New Roman" w:cs="Times New Roman"/>
          <w:sz w:val="24"/>
          <w:szCs w:val="24"/>
        </w:rPr>
        <w:t>of ATF2 in ATF2</w:t>
      </w:r>
      <w:r w:rsidR="004C4B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14FA">
        <w:rPr>
          <w:rFonts w:ascii="Times New Roman" w:hAnsi="Times New Roman" w:cs="Times New Roman"/>
          <w:sz w:val="24"/>
          <w:szCs w:val="24"/>
        </w:rPr>
        <w:t xml:space="preserve">knockdown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CC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367CBB" w:rsidRDefault="00367CBB" w:rsidP="00367C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614FA">
        <w:rPr>
          <w:rFonts w:ascii="Times New Roman" w:hAnsi="Times New Roman" w:cs="Times New Roman"/>
          <w:sz w:val="24"/>
          <w:szCs w:val="24"/>
        </w:rPr>
        <w:t>) Western blotting analysis of ATF2 in ATF2</w:t>
      </w:r>
      <w:r w:rsidR="004C4B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14FA">
        <w:rPr>
          <w:rFonts w:ascii="Times New Roman" w:hAnsi="Times New Roman" w:cs="Times New Roman"/>
          <w:sz w:val="24"/>
          <w:szCs w:val="24"/>
        </w:rPr>
        <w:t xml:space="preserve">knockdown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CC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623B39" w:rsidRPr="00B614FA" w:rsidRDefault="00623B39" w:rsidP="00623B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614F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qRT-PCR analysis </w:t>
      </w:r>
      <w:r w:rsidRPr="00B614FA">
        <w:rPr>
          <w:rFonts w:ascii="Times New Roman" w:hAnsi="Times New Roman" w:cs="Times New Roman"/>
          <w:sz w:val="24"/>
          <w:szCs w:val="24"/>
        </w:rPr>
        <w:t>of ATF2 in ATF2</w:t>
      </w:r>
      <w:r w:rsidR="004C4B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258E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CC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623B39" w:rsidRPr="00B614FA" w:rsidRDefault="00623B39" w:rsidP="00623B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614FA">
        <w:rPr>
          <w:rFonts w:ascii="Times New Roman" w:hAnsi="Times New Roman" w:cs="Times New Roman"/>
          <w:sz w:val="24"/>
          <w:szCs w:val="24"/>
        </w:rPr>
        <w:t>) Western blotting analysis of ATF2 in ATF2</w:t>
      </w:r>
      <w:r w:rsidR="004C4B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258E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CC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367CBB" w:rsidRDefault="00367CBB" w:rsidP="00367C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B614FA">
        <w:rPr>
          <w:rFonts w:ascii="Times New Roman" w:hAnsi="Times New Roman" w:cs="Times New Roman"/>
          <w:sz w:val="24"/>
          <w:szCs w:val="24"/>
        </w:rPr>
        <w:t xml:space="preserve">mean ± SEM from three independent experiments. </w:t>
      </w:r>
      <w:r w:rsidRPr="00671931">
        <w:rPr>
          <w:rFonts w:ascii="Times New Roman" w:hAnsi="Times New Roman" w:cs="Times New Roman"/>
          <w:color w:val="000000" w:themeColor="text1"/>
          <w:sz w:val="24"/>
          <w:szCs w:val="24"/>
        </w:rPr>
        <w:t>***p &lt; 0.0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67CBB" w:rsidRDefault="00367CBB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C4B2A" w:rsidRDefault="004C4B2A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C4B2A" w:rsidRDefault="004C4B2A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B4175" w:rsidRPr="006B4175" w:rsidRDefault="006B4175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, related to 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 and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</w:p>
    <w:p w:rsidR="00367CBB" w:rsidRDefault="006B4175" w:rsidP="00367CBB">
      <w:pPr>
        <w:widowControl/>
        <w:spacing w:line="280" w:lineRule="exact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B4175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59776" behindDoc="0" locked="0" layoutInCell="1" allowOverlap="1" wp14:anchorId="7415A308" wp14:editId="7D1C4D55">
            <wp:simplePos x="0" y="0"/>
            <wp:positionH relativeFrom="column">
              <wp:posOffset>487841</wp:posOffset>
            </wp:positionH>
            <wp:positionV relativeFrom="paragraph">
              <wp:posOffset>201541</wp:posOffset>
            </wp:positionV>
            <wp:extent cx="3609340" cy="4300855"/>
            <wp:effectExtent l="0" t="0" r="0" b="4445"/>
            <wp:wrapTopAndBottom/>
            <wp:docPr id="2" name="图片 2" descr="C:\Users\wudengshuang\Desktop\Figure S2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udengshuang\Desktop\Figure S2副本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4175" w:rsidRPr="00B614FA" w:rsidRDefault="006B4175" w:rsidP="006B41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614F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qRT-PCR analysis </w:t>
      </w:r>
      <w:r w:rsidRPr="00B614F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yclinB1 and CyclinD1</w:t>
      </w:r>
      <w:r w:rsidRPr="00B614FA">
        <w:rPr>
          <w:rFonts w:ascii="Times New Roman" w:hAnsi="Times New Roman" w:cs="Times New Roman"/>
          <w:sz w:val="24"/>
          <w:szCs w:val="24"/>
        </w:rPr>
        <w:t xml:space="preserve"> in ATF2</w:t>
      </w:r>
      <w:r w:rsidR="004C4B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14FA">
        <w:rPr>
          <w:rFonts w:ascii="Times New Roman" w:hAnsi="Times New Roman" w:cs="Times New Roman"/>
          <w:sz w:val="24"/>
          <w:szCs w:val="24"/>
        </w:rPr>
        <w:t xml:space="preserve">knockdown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H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6B4175" w:rsidRPr="006B4175" w:rsidRDefault="006B4175" w:rsidP="006B41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614F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qRT-PCR analysis </w:t>
      </w:r>
      <w:r w:rsidRPr="00B614F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yclinB1 and CyclinD1</w:t>
      </w:r>
      <w:r w:rsidRPr="00B614FA">
        <w:rPr>
          <w:rFonts w:ascii="Times New Roman" w:hAnsi="Times New Roman" w:cs="Times New Roman"/>
          <w:sz w:val="24"/>
          <w:szCs w:val="24"/>
        </w:rPr>
        <w:t xml:space="preserve"> in ATF2</w:t>
      </w:r>
      <w:r>
        <w:rPr>
          <w:rFonts w:ascii="Times New Roman" w:hAnsi="Times New Roman" w:cs="Times New Roman"/>
          <w:sz w:val="24"/>
          <w:szCs w:val="24"/>
        </w:rPr>
        <w:t xml:space="preserve"> overexpression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H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6B4175" w:rsidRPr="00B614FA" w:rsidRDefault="006B4175" w:rsidP="006B41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614F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qRT-PCR analysis </w:t>
      </w:r>
      <w:r w:rsidRPr="00B614F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Snail, Vimentin and E-cadherin </w:t>
      </w:r>
      <w:r w:rsidRPr="00B614FA">
        <w:rPr>
          <w:rFonts w:ascii="Times New Roman" w:hAnsi="Times New Roman" w:cs="Times New Roman"/>
          <w:sz w:val="24"/>
          <w:szCs w:val="24"/>
        </w:rPr>
        <w:t>in ATF2</w:t>
      </w:r>
      <w:r w:rsidR="004C4B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14FA">
        <w:rPr>
          <w:rFonts w:ascii="Times New Roman" w:hAnsi="Times New Roman" w:cs="Times New Roman"/>
          <w:sz w:val="24"/>
          <w:szCs w:val="24"/>
        </w:rPr>
        <w:t xml:space="preserve">knockdown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CC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6B4175" w:rsidRPr="00B614FA" w:rsidRDefault="006B4175" w:rsidP="006B41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4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614F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qRT-PCR analysis </w:t>
      </w:r>
      <w:r w:rsidRPr="00B614F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Snail, Vimentin and E-cadherin </w:t>
      </w:r>
      <w:r w:rsidRPr="00B614FA">
        <w:rPr>
          <w:rFonts w:ascii="Times New Roman" w:hAnsi="Times New Roman" w:cs="Times New Roman"/>
          <w:sz w:val="24"/>
          <w:szCs w:val="24"/>
        </w:rPr>
        <w:t>in ATF2</w:t>
      </w:r>
      <w:r w:rsidRPr="006B41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expression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ontrol</w:t>
      </w:r>
      <w:r w:rsidRPr="00B6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CC </w:t>
      </w:r>
      <w:r w:rsidRPr="00B614FA">
        <w:rPr>
          <w:rFonts w:ascii="Times New Roman" w:hAnsi="Times New Roman" w:cs="Times New Roman"/>
          <w:sz w:val="24"/>
          <w:szCs w:val="24"/>
        </w:rPr>
        <w:t>cells.</w:t>
      </w:r>
    </w:p>
    <w:p w:rsidR="004367AD" w:rsidRPr="006B4175" w:rsidRDefault="006B4175" w:rsidP="006B41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B614FA">
        <w:rPr>
          <w:rFonts w:ascii="Times New Roman" w:hAnsi="Times New Roman" w:cs="Times New Roman"/>
          <w:sz w:val="24"/>
          <w:szCs w:val="24"/>
        </w:rPr>
        <w:t xml:space="preserve">mean ± SEM from three independent experiments. </w:t>
      </w:r>
      <w:r w:rsidR="00B428ED" w:rsidRPr="00671931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B428ED">
        <w:rPr>
          <w:rFonts w:ascii="Times New Roman" w:hAnsi="Times New Roman" w:cs="Times New Roman"/>
          <w:color w:val="000000" w:themeColor="text1"/>
          <w:sz w:val="24"/>
          <w:szCs w:val="24"/>
        </w:rPr>
        <w:t>p&lt; 0.0</w:t>
      </w:r>
      <w:r w:rsidR="00B428ED" w:rsidRPr="0067193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428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71931">
        <w:rPr>
          <w:rFonts w:ascii="Times New Roman" w:hAnsi="Times New Roman" w:cs="Times New Roman"/>
          <w:color w:val="000000" w:themeColor="text1"/>
          <w:sz w:val="24"/>
          <w:szCs w:val="24"/>
        </w:rPr>
        <w:t>***p &lt; 0.0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B671B4" w:rsidRDefault="00B671B4" w:rsidP="00CF0F72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671B4" w:rsidRDefault="00B671B4" w:rsidP="008B5F10">
      <w:pPr>
        <w:widowControl/>
        <w:spacing w:line="280" w:lineRule="exac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671B4" w:rsidRDefault="00B671B4" w:rsidP="00CF0F72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B5F10" w:rsidRDefault="008B5F10" w:rsidP="007424DE">
      <w:pPr>
        <w:widowControl/>
        <w:spacing w:line="28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B5F1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90D99" w:rsidRPr="008B5F10">
        <w:rPr>
          <w:rFonts w:ascii="Times New Roman" w:hAnsi="Times New Roman" w:cs="Times New Roman"/>
          <w:b/>
          <w:sz w:val="24"/>
          <w:szCs w:val="24"/>
        </w:rPr>
        <w:t>1</w:t>
      </w:r>
      <w:r w:rsidR="00190D99">
        <w:rPr>
          <w:rFonts w:ascii="Times New Roman" w:hAnsi="Times New Roman" w:cs="Times New Roman"/>
          <w:b/>
          <w:sz w:val="24"/>
          <w:szCs w:val="24"/>
        </w:rPr>
        <w:t>. Sequences</w:t>
      </w:r>
      <w:r w:rsidRPr="008B5F10">
        <w:rPr>
          <w:rFonts w:ascii="Times New Roman" w:hAnsi="Times New Roman" w:cs="Times New Roman"/>
          <w:b/>
          <w:sz w:val="24"/>
          <w:szCs w:val="24"/>
        </w:rPr>
        <w:t xml:space="preserve"> of primers used for plasmid</w:t>
      </w:r>
    </w:p>
    <w:p w:rsidR="00B671B4" w:rsidRPr="008B5F10" w:rsidRDefault="00FD6A0A" w:rsidP="007424DE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8B5F10" w:rsidRPr="008B5F10">
        <w:rPr>
          <w:rFonts w:ascii="Times New Roman" w:hAnsi="Times New Roman" w:cs="Times New Roman"/>
          <w:b/>
          <w:sz w:val="24"/>
          <w:szCs w:val="24"/>
        </w:rPr>
        <w:t>o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this study</w:t>
      </w:r>
    </w:p>
    <w:p w:rsidR="00B671B4" w:rsidRDefault="00B671B4" w:rsidP="003623A1">
      <w:pPr>
        <w:widowControl/>
        <w:pBdr>
          <w:between w:val="single" w:sz="12" w:space="1" w:color="auto"/>
        </w:pBd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2"/>
        <w:tblW w:w="0" w:type="auto"/>
        <w:tblInd w:w="639" w:type="dxa"/>
        <w:tblLook w:val="04A0" w:firstRow="1" w:lastRow="0" w:firstColumn="1" w:lastColumn="0" w:noHBand="0" w:noVBand="1"/>
      </w:tblPr>
      <w:tblGrid>
        <w:gridCol w:w="1361"/>
        <w:gridCol w:w="1701"/>
        <w:gridCol w:w="3985"/>
      </w:tblGrid>
      <w:tr w:rsidR="00D75FC2" w:rsidTr="00326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2" w:space="0" w:color="auto"/>
            </w:tcBorders>
          </w:tcPr>
          <w:p w:rsidR="00D75FC2" w:rsidRDefault="00D75FC2" w:rsidP="00326C6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  <w:p w:rsidR="00326C63" w:rsidRDefault="00326C63" w:rsidP="00326C6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  <w:p w:rsidR="00326C63" w:rsidRDefault="00D75FC2" w:rsidP="00326C63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6E37A2">
              <w:rPr>
                <w:rFonts w:ascii="Times New Roman" w:hAnsi="Times New Roman" w:cs="Times New Roman"/>
                <w:b w:val="0"/>
                <w:kern w:val="0"/>
                <w:szCs w:val="21"/>
              </w:rPr>
              <w:t>ATF2</w:t>
            </w:r>
          </w:p>
          <w:p w:rsidR="00D75FC2" w:rsidRPr="006E37A2" w:rsidRDefault="00D75FC2" w:rsidP="00326C63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6E37A2">
              <w:rPr>
                <w:rFonts w:ascii="Times New Roman" w:hAnsi="Times New Roman" w:cs="Times New Roman"/>
                <w:b w:val="0"/>
                <w:kern w:val="0"/>
                <w:szCs w:val="21"/>
              </w:rPr>
              <w:t>shRNA</w:t>
            </w:r>
          </w:p>
          <w:p w:rsidR="00D75FC2" w:rsidRDefault="00D75FC2" w:rsidP="00326C63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26C63" w:rsidRDefault="00326C63" w:rsidP="00326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  <w:p w:rsidR="00D75FC2" w:rsidRPr="006E37A2" w:rsidRDefault="00326C63" w:rsidP="001762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Sense</w:t>
            </w:r>
            <w:r w:rsidR="00D75FC2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</w:t>
            </w:r>
            <w:r w:rsidR="00D75FC2" w:rsidRPr="006E37A2">
              <w:rPr>
                <w:rFonts w:ascii="Times New Roman" w:hAnsi="Times New Roman" w:cs="Times New Roman"/>
                <w:b w:val="0"/>
                <w:kern w:val="0"/>
                <w:szCs w:val="21"/>
              </w:rPr>
              <w:t>(5’-3’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:rsidR="004272C0" w:rsidRDefault="00D75FC2" w:rsidP="004272C0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D75FC2">
              <w:rPr>
                <w:rFonts w:ascii="Times New Roman" w:hAnsi="Times New Roman" w:cs="Times New Roman"/>
                <w:b w:val="0"/>
                <w:kern w:val="0"/>
                <w:szCs w:val="21"/>
              </w:rPr>
              <w:t>GatccGCGGGTGACCGAAAGGATCAT</w:t>
            </w: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</w:t>
            </w:r>
          </w:p>
          <w:p w:rsidR="004272C0" w:rsidRDefault="004272C0" w:rsidP="004272C0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AACTTTCAAGAGAAGTTCATGATCCT</w:t>
            </w:r>
          </w:p>
          <w:p w:rsidR="004272C0" w:rsidRPr="004272C0" w:rsidRDefault="004272C0" w:rsidP="004272C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TTCG</w:t>
            </w:r>
            <w:r w:rsidRPr="004272C0">
              <w:rPr>
                <w:rFonts w:ascii="Times New Roman" w:hAnsi="Times New Roman" w:cs="Times New Roman"/>
                <w:b w:val="0"/>
                <w:kern w:val="0"/>
                <w:szCs w:val="21"/>
              </w:rPr>
              <w:t>GTCACCCGTTTTTTc</w:t>
            </w:r>
          </w:p>
        </w:tc>
      </w:tr>
      <w:tr w:rsidR="00D75FC2" w:rsidRPr="004272C0" w:rsidTr="00326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</w:tcPr>
          <w:p w:rsidR="00D75FC2" w:rsidRDefault="00D75FC2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26C63" w:rsidRDefault="00326C63" w:rsidP="0032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  <w:p w:rsidR="00D75FC2" w:rsidRPr="006E37A2" w:rsidRDefault="00326C63" w:rsidP="001762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26C63">
              <w:rPr>
                <w:rFonts w:ascii="Times New Roman" w:hAnsi="Times New Roman" w:cs="Times New Roman"/>
                <w:bCs/>
                <w:kern w:val="0"/>
                <w:szCs w:val="21"/>
              </w:rPr>
              <w:t>Antisense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</w:t>
            </w:r>
            <w:r w:rsidR="00D75FC2" w:rsidRPr="006E37A2">
              <w:rPr>
                <w:rFonts w:ascii="Times New Roman" w:hAnsi="Times New Roman" w:cs="Times New Roman"/>
                <w:bCs/>
                <w:kern w:val="0"/>
                <w:szCs w:val="21"/>
              </w:rPr>
              <w:t>(5’-3’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:rsidR="00D75FC2" w:rsidRPr="004272C0" w:rsidRDefault="004272C0" w:rsidP="004272C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272C0">
              <w:rPr>
                <w:rFonts w:ascii="Times New Roman" w:hAnsi="Times New Roman" w:cs="Times New Roman"/>
                <w:bCs/>
                <w:kern w:val="0"/>
                <w:szCs w:val="21"/>
              </w:rPr>
              <w:t>aattgAAAAAACGGGTGACCGAAAGGA</w:t>
            </w:r>
          </w:p>
          <w:p w:rsidR="004272C0" w:rsidRDefault="004272C0" w:rsidP="004272C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272C0">
              <w:rPr>
                <w:rFonts w:ascii="Times New Roman" w:hAnsi="Times New Roman" w:cs="Times New Roman"/>
                <w:bCs/>
                <w:kern w:val="0"/>
                <w:szCs w:val="21"/>
              </w:rPr>
              <w:t>TCATGAACTTCTCTTGAAAGTTCATG</w:t>
            </w:r>
          </w:p>
          <w:p w:rsidR="004272C0" w:rsidRPr="006E37A2" w:rsidRDefault="004272C0" w:rsidP="004272C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4272C0">
              <w:rPr>
                <w:rFonts w:ascii="Times New Roman" w:hAnsi="Times New Roman" w:cs="Times New Roman"/>
                <w:bCs/>
                <w:kern w:val="0"/>
                <w:szCs w:val="21"/>
              </w:rPr>
              <w:t>ATCCTTTCGGTCACCCGCg</w:t>
            </w:r>
          </w:p>
        </w:tc>
      </w:tr>
      <w:tr w:rsidR="00326C63" w:rsidRPr="001762A0" w:rsidTr="00326C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2" w:space="0" w:color="auto"/>
            </w:tcBorders>
          </w:tcPr>
          <w:p w:rsidR="00326C63" w:rsidRDefault="00326C63" w:rsidP="00326C63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  <w:p w:rsidR="00326C63" w:rsidRDefault="00326C63" w:rsidP="00326C63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  <w:p w:rsidR="00326C63" w:rsidRDefault="00326C63" w:rsidP="00326C63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  <w:p w:rsidR="00326C63" w:rsidRPr="006E37A2" w:rsidRDefault="00326C63" w:rsidP="00326C6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Control </w:t>
            </w:r>
            <w:r w:rsidRPr="006E37A2">
              <w:rPr>
                <w:rFonts w:ascii="Times New Roman" w:hAnsi="Times New Roman" w:cs="Times New Roman"/>
                <w:b w:val="0"/>
                <w:kern w:val="0"/>
                <w:szCs w:val="21"/>
              </w:rPr>
              <w:t>shRNA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326C63" w:rsidRPr="00326C63" w:rsidRDefault="001762A0" w:rsidP="001762A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72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Sense</w:t>
            </w:r>
            <w:r w:rsidR="00326C63" w:rsidRPr="00326C63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(5’-3’)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</w:tcPr>
          <w:p w:rsidR="00326C63" w:rsidRPr="001762A0" w:rsidRDefault="001762A0" w:rsidP="001762A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762A0">
              <w:rPr>
                <w:rFonts w:ascii="Times New Roman" w:hAnsi="Times New Roman" w:cs="Times New Roman"/>
                <w:bCs/>
                <w:kern w:val="0"/>
                <w:szCs w:val="21"/>
              </w:rPr>
              <w:t>GatccTTCTCCGAACGTGTCACGTAATT</w:t>
            </w:r>
          </w:p>
        </w:tc>
      </w:tr>
      <w:tr w:rsidR="00326C63" w:rsidRPr="001762A0" w:rsidTr="00326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top w:val="single" w:sz="12" w:space="0" w:color="auto"/>
            </w:tcBorders>
          </w:tcPr>
          <w:p w:rsidR="00326C63" w:rsidRPr="006E37A2" w:rsidRDefault="00326C63" w:rsidP="00D75FC2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vMerge/>
          </w:tcPr>
          <w:p w:rsidR="00326C63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6C63" w:rsidRPr="001762A0" w:rsidRDefault="001762A0" w:rsidP="00696B6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762A0">
              <w:rPr>
                <w:rFonts w:ascii="Times New Roman" w:hAnsi="Times New Roman" w:cs="Times New Roman"/>
                <w:bCs/>
                <w:kern w:val="0"/>
                <w:szCs w:val="21"/>
              </w:rPr>
              <w:t>CAAGAGATTACGTGACACGTTCGG</w:t>
            </w:r>
            <w:r w:rsidR="00696B6F">
              <w:rPr>
                <w:rFonts w:ascii="Times New Roman" w:hAnsi="Times New Roman" w:cs="Times New Roman"/>
                <w:bCs/>
                <w:kern w:val="0"/>
                <w:szCs w:val="21"/>
              </w:rPr>
              <w:t>AG</w:t>
            </w:r>
          </w:p>
        </w:tc>
      </w:tr>
      <w:tr w:rsidR="00326C63" w:rsidTr="00326C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</w:tcPr>
          <w:p w:rsidR="00326C63" w:rsidRPr="006E37A2" w:rsidRDefault="00326C63" w:rsidP="00D75FC2">
            <w:pPr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326C63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:rsidR="00326C63" w:rsidRDefault="00696B6F" w:rsidP="001762A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</w:t>
            </w:r>
            <w:r w:rsidR="001762A0" w:rsidRPr="001762A0">
              <w:rPr>
                <w:rFonts w:ascii="Times New Roman" w:hAnsi="Times New Roman" w:cs="Times New Roman"/>
                <w:bCs/>
                <w:kern w:val="0"/>
                <w:szCs w:val="21"/>
              </w:rPr>
              <w:t>ATTTTTTg</w:t>
            </w:r>
          </w:p>
        </w:tc>
      </w:tr>
      <w:tr w:rsidR="00326C63" w:rsidTr="00326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</w:tcPr>
          <w:p w:rsidR="00326C63" w:rsidRPr="006E37A2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326C63" w:rsidRPr="00326C63" w:rsidRDefault="001762A0" w:rsidP="001762A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72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ntisense</w:t>
            </w:r>
            <w:r w:rsidR="00326C63" w:rsidRPr="00326C63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(5’-3’)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</w:tcPr>
          <w:p w:rsidR="00326C63" w:rsidRPr="00326C63" w:rsidRDefault="001762A0" w:rsidP="001762A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762A0">
              <w:rPr>
                <w:rFonts w:ascii="Times New Roman" w:hAnsi="Times New Roman" w:cs="Times New Roman"/>
                <w:kern w:val="0"/>
                <w:szCs w:val="21"/>
              </w:rPr>
              <w:t>aattcAAAAAATTCTCCGAACGTGTCAC</w:t>
            </w:r>
          </w:p>
        </w:tc>
      </w:tr>
      <w:tr w:rsidR="00326C63" w:rsidTr="00326C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</w:tcPr>
          <w:p w:rsidR="00326C63" w:rsidRPr="006E37A2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vMerge/>
          </w:tcPr>
          <w:p w:rsidR="00326C63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6C63" w:rsidRDefault="00696B6F" w:rsidP="001762A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762A0">
              <w:rPr>
                <w:rFonts w:ascii="Times New Roman" w:hAnsi="Times New Roman" w:cs="Times New Roman"/>
                <w:kern w:val="0"/>
                <w:szCs w:val="21"/>
              </w:rPr>
              <w:t>GTAATCTCTTGAATTACGTGA</w:t>
            </w:r>
            <w:r w:rsidR="009F71B8" w:rsidRPr="001762A0">
              <w:rPr>
                <w:rFonts w:ascii="Times New Roman" w:hAnsi="Times New Roman" w:cs="Times New Roman"/>
                <w:kern w:val="0"/>
                <w:szCs w:val="21"/>
              </w:rPr>
              <w:t>CACGT</w:t>
            </w:r>
          </w:p>
        </w:tc>
      </w:tr>
      <w:tr w:rsidR="00326C63" w:rsidTr="00326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auto"/>
            </w:tcBorders>
          </w:tcPr>
          <w:p w:rsidR="00326C63" w:rsidRPr="006E37A2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326C63" w:rsidRDefault="00326C63" w:rsidP="00D75FC2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:rsidR="00326C63" w:rsidRDefault="00696B6F" w:rsidP="001762A0">
            <w:pPr>
              <w:pBdr>
                <w:between w:val="single" w:sz="12" w:space="1" w:color="auto"/>
              </w:pBd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762A0">
              <w:rPr>
                <w:rFonts w:ascii="Times New Roman" w:hAnsi="Times New Roman" w:cs="Times New Roman"/>
                <w:kern w:val="0"/>
                <w:szCs w:val="21"/>
              </w:rPr>
              <w:t>TCGGAGAAg</w:t>
            </w:r>
          </w:p>
        </w:tc>
      </w:tr>
    </w:tbl>
    <w:p w:rsidR="005C30FD" w:rsidRDefault="005C30FD" w:rsidP="00B671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:rsidR="006D15C5" w:rsidRDefault="006D15C5" w:rsidP="00B671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B5F10" w:rsidRDefault="008B5F10" w:rsidP="00B671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B216C5" w:rsidRDefault="00B216C5" w:rsidP="00493CC9">
      <w:pPr>
        <w:widowControl/>
        <w:spacing w:afterLines="50" w:after="156" w:line="280" w:lineRule="exact"/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B5F1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90D99">
        <w:rPr>
          <w:rFonts w:ascii="Times New Roman" w:hAnsi="Times New Roman" w:cs="Times New Roman"/>
          <w:b/>
          <w:sz w:val="24"/>
          <w:szCs w:val="24"/>
        </w:rPr>
        <w:t>2. Sequences</w:t>
      </w:r>
      <w:r w:rsidRPr="008B5F10">
        <w:rPr>
          <w:rFonts w:ascii="Times New Roman" w:hAnsi="Times New Roman" w:cs="Times New Roman"/>
          <w:b/>
          <w:sz w:val="24"/>
          <w:szCs w:val="24"/>
        </w:rPr>
        <w:t xml:space="preserve"> of primers used for </w:t>
      </w:r>
      <w:r w:rsidRPr="00B216C5">
        <w:rPr>
          <w:rFonts w:ascii="Times New Roman" w:hAnsi="Times New Roman" w:cs="Times New Roman"/>
          <w:b/>
          <w:sz w:val="24"/>
          <w:szCs w:val="24"/>
        </w:rPr>
        <w:t>qR</w:t>
      </w:r>
      <w:bookmarkStart w:id="0" w:name="_GoBack"/>
      <w:bookmarkEnd w:id="0"/>
      <w:r w:rsidRPr="00B216C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16C5">
        <w:rPr>
          <w:rFonts w:ascii="Times New Roman" w:hAnsi="Times New Roman" w:cs="Times New Roman"/>
          <w:b/>
          <w:sz w:val="24"/>
          <w:szCs w:val="24"/>
        </w:rPr>
        <w:t>PCR in</w:t>
      </w:r>
    </w:p>
    <w:p w:rsidR="00B216C5" w:rsidRPr="00C77746" w:rsidRDefault="00B216C5" w:rsidP="00493CC9">
      <w:pPr>
        <w:widowControl/>
        <w:spacing w:afterLines="50" w:after="156"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study</w:t>
      </w:r>
    </w:p>
    <w:tbl>
      <w:tblPr>
        <w:tblStyle w:val="2"/>
        <w:tblW w:w="0" w:type="auto"/>
        <w:tblInd w:w="639" w:type="dxa"/>
        <w:tblLook w:val="04A0" w:firstRow="1" w:lastRow="0" w:firstColumn="1" w:lastColumn="0" w:noHBand="0" w:noVBand="1"/>
      </w:tblPr>
      <w:tblGrid>
        <w:gridCol w:w="1361"/>
        <w:gridCol w:w="1701"/>
        <w:gridCol w:w="3985"/>
      </w:tblGrid>
      <w:tr w:rsidR="00BA5A16" w:rsidRPr="004272C0" w:rsidTr="00145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2" w:space="0" w:color="auto"/>
            </w:tcBorders>
          </w:tcPr>
          <w:p w:rsidR="00BA5A16" w:rsidRPr="00C5127F" w:rsidRDefault="00BA5A16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6E37A2">
              <w:rPr>
                <w:rFonts w:ascii="Times New Roman" w:hAnsi="Times New Roman" w:cs="Times New Roman"/>
                <w:b w:val="0"/>
                <w:kern w:val="0"/>
                <w:szCs w:val="21"/>
              </w:rPr>
              <w:t>ATF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A5A16" w:rsidRPr="00BB2FDE" w:rsidRDefault="00BA5A16" w:rsidP="0014527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auto"/>
              <w:bottom w:val="single" w:sz="12" w:space="0" w:color="000000"/>
            </w:tcBorders>
          </w:tcPr>
          <w:p w:rsidR="00BA5A16" w:rsidRPr="00BA5A16" w:rsidRDefault="00BA5A16" w:rsidP="00145274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A5A16">
              <w:rPr>
                <w:rFonts w:ascii="Times New Roman" w:hAnsi="Times New Roman" w:cs="Times New Roman"/>
                <w:b w:val="0"/>
                <w:kern w:val="0"/>
                <w:szCs w:val="21"/>
              </w:rPr>
              <w:t>TGCCTGTTGCTATTCCTGC</w:t>
            </w:r>
          </w:p>
        </w:tc>
      </w:tr>
      <w:tr w:rsidR="00BA5A16" w:rsidRPr="004272C0" w:rsidTr="007D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BA5A16" w:rsidRDefault="00BA5A16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A5A16" w:rsidRPr="00BB2FDE" w:rsidRDefault="00BA5A16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BA5A16" w:rsidRPr="00BA5A16" w:rsidRDefault="00BA5A16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A5A16">
              <w:rPr>
                <w:rFonts w:ascii="Times New Roman" w:hAnsi="Times New Roman" w:cs="Times New Roman"/>
                <w:kern w:val="0"/>
                <w:szCs w:val="21"/>
              </w:rPr>
              <w:t>GCTCTTCTCCGACGACCACT</w:t>
            </w:r>
          </w:p>
        </w:tc>
      </w:tr>
      <w:tr w:rsidR="007D42A5" w:rsidRPr="004272C0" w:rsidTr="007D42A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2" w:space="0" w:color="000000"/>
            </w:tcBorders>
          </w:tcPr>
          <w:p w:rsidR="007D42A5" w:rsidRDefault="00BB2FDE" w:rsidP="00BB2FDE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CyclinB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B2FDE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TCTGGATAATGGTGAATGGACAC</w:t>
            </w:r>
          </w:p>
        </w:tc>
      </w:tr>
      <w:tr w:rsidR="007D42A5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7D42A5" w:rsidRDefault="007D42A5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B2FDE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CGATGTGGCATACTTGTTCTTG</w:t>
            </w:r>
          </w:p>
        </w:tc>
      </w:tr>
      <w:tr w:rsidR="00BB2FDE" w:rsidRPr="004272C0" w:rsidTr="00BA5A1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BB2FDE" w:rsidRPr="00BB2FDE" w:rsidRDefault="00BB2FDE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CyclinD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B2FDE" w:rsidRPr="00BB2FDE" w:rsidRDefault="00BB2FDE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BB2FDE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CCTGTCCTACTACCGCCTCA</w:t>
            </w:r>
          </w:p>
        </w:tc>
      </w:tr>
      <w:tr w:rsidR="00BB2FDE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BB2FDE" w:rsidRPr="00BB2FDE" w:rsidRDefault="00BB2FDE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B2FDE" w:rsidRPr="00BB2FDE" w:rsidRDefault="00BB2FDE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BB2FDE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TCCTCCTCTTCCTCCTCCTC</w:t>
            </w:r>
          </w:p>
        </w:tc>
      </w:tr>
      <w:tr w:rsidR="007D42A5" w:rsidRPr="004272C0" w:rsidTr="00DD321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7D42A5" w:rsidRPr="00BB2FDE" w:rsidRDefault="00BB2FDE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Sna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GCTCCTTCGTCCTTCTCCTC</w:t>
            </w:r>
          </w:p>
        </w:tc>
      </w:tr>
      <w:tr w:rsidR="007D42A5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7D42A5" w:rsidRPr="00BB2FDE" w:rsidRDefault="007D42A5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TGACATCTGAGTGGGTCTGG</w:t>
            </w:r>
          </w:p>
        </w:tc>
      </w:tr>
      <w:tr w:rsidR="007D42A5" w:rsidRPr="004272C0" w:rsidTr="00F34B6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7D42A5" w:rsidRPr="00BB2FDE" w:rsidRDefault="00AC0F33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hyperlink r:id="rId10" w:tgtFrame="_blank" w:history="1">
              <w:r w:rsidR="00BB2FDE" w:rsidRPr="00BB2FDE">
                <w:rPr>
                  <w:rFonts w:ascii="Times New Roman" w:hAnsi="Times New Roman" w:cs="Times New Roman"/>
                  <w:b w:val="0"/>
                  <w:kern w:val="0"/>
                  <w:szCs w:val="21"/>
                </w:rPr>
                <w:t>Vimentin</w:t>
              </w:r>
            </w:hyperlink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CAGATGCGTGAAATGGAAGA</w:t>
            </w:r>
          </w:p>
        </w:tc>
      </w:tr>
      <w:tr w:rsidR="007D42A5" w:rsidRPr="004272C0" w:rsidTr="00E2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7D42A5" w:rsidRPr="00BB2FDE" w:rsidRDefault="007D42A5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GGGTATCAACCAGAGGGAGTG</w:t>
            </w:r>
          </w:p>
        </w:tc>
      </w:tr>
      <w:tr w:rsidR="007D42A5" w:rsidRPr="004272C0" w:rsidTr="00E26DF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2" w:space="0" w:color="000000"/>
            </w:tcBorders>
          </w:tcPr>
          <w:p w:rsidR="007D42A5" w:rsidRPr="00BB2FDE" w:rsidRDefault="00AC0F33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hyperlink r:id="rId11" w:tgtFrame="_blank" w:history="1">
              <w:r w:rsidR="00BB2FDE" w:rsidRPr="00BB2FDE">
                <w:rPr>
                  <w:rFonts w:ascii="Times New Roman" w:hAnsi="Times New Roman" w:cs="Times New Roman"/>
                  <w:b w:val="0"/>
                  <w:kern w:val="0"/>
                  <w:szCs w:val="21"/>
                </w:rPr>
                <w:t>E-Cadherin</w:t>
              </w:r>
            </w:hyperlink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CAGGTCTCCTCTTGGCTCTG</w:t>
            </w:r>
          </w:p>
        </w:tc>
      </w:tr>
      <w:tr w:rsidR="007D42A5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7D42A5" w:rsidRPr="00BB2FDE" w:rsidRDefault="007D42A5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GCGTGACTTTGGTGGAAAAC</w:t>
            </w:r>
          </w:p>
        </w:tc>
      </w:tr>
      <w:tr w:rsidR="007D42A5" w:rsidRPr="004272C0" w:rsidTr="0077396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7D42A5" w:rsidRPr="00BB2FDE" w:rsidRDefault="00CA3353" w:rsidP="00BB2FDE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β-A</w:t>
            </w:r>
            <w:r w:rsidR="00BB2FDE"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ct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GTGGACATCCGCAAAGAC</w:t>
            </w:r>
          </w:p>
        </w:tc>
      </w:tr>
      <w:tr w:rsidR="007D42A5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7D42A5" w:rsidRDefault="007D42A5" w:rsidP="00145274">
            <w:pPr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D42A5" w:rsidRPr="00BB2FDE" w:rsidRDefault="00BB2FDE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7D42A5" w:rsidRPr="00BA5A16" w:rsidRDefault="00B216C5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AAAGGGTGTAACGCAACTA</w:t>
            </w:r>
          </w:p>
        </w:tc>
      </w:tr>
    </w:tbl>
    <w:p w:rsidR="00B671B4" w:rsidRPr="00BB2FDE" w:rsidRDefault="00B671B4" w:rsidP="00B216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:rsidR="00493CC9" w:rsidRDefault="00493CC9" w:rsidP="00493CC9">
      <w:pPr>
        <w:widowControl/>
        <w:spacing w:afterLines="50" w:after="156" w:line="280" w:lineRule="exact"/>
        <w:rPr>
          <w:rFonts w:ascii="Times New Roman" w:hAnsi="Times New Roman" w:cs="Times New Roman"/>
          <w:b/>
          <w:sz w:val="24"/>
          <w:szCs w:val="24"/>
        </w:rPr>
      </w:pPr>
    </w:p>
    <w:p w:rsidR="00F50CA5" w:rsidRDefault="00C77746" w:rsidP="00C77746">
      <w:pPr>
        <w:widowControl/>
        <w:spacing w:afterLines="50" w:after="156" w:line="28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B5F1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190D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B5F10">
        <w:rPr>
          <w:rFonts w:ascii="Times New Roman" w:hAnsi="Times New Roman" w:cs="Times New Roman"/>
          <w:b/>
          <w:sz w:val="24"/>
          <w:szCs w:val="24"/>
        </w:rPr>
        <w:t xml:space="preserve">Sequences of primers used for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973F5C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>IP</w:t>
      </w:r>
      <w:r w:rsidR="00D5266F">
        <w:rPr>
          <w:rFonts w:ascii="Times New Roman" w:hAnsi="Times New Roman" w:cs="Times New Roman"/>
          <w:sz w:val="24"/>
          <w:szCs w:val="24"/>
        </w:rPr>
        <w:t>-</w:t>
      </w:r>
      <w:r w:rsidR="00F50CA5" w:rsidRPr="00F50CA5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F50CA5" w:rsidRPr="00F50CA5">
        <w:rPr>
          <w:rFonts w:ascii="Times New Roman" w:hAnsi="Times New Roman" w:cs="Times New Roman"/>
          <w:b/>
          <w:sz w:val="24"/>
          <w:szCs w:val="24"/>
        </w:rPr>
        <w:t>PCR</w:t>
      </w:r>
      <w:r w:rsidRPr="00B216C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77746" w:rsidRPr="00F50CA5" w:rsidRDefault="00C77746" w:rsidP="00F50CA5">
      <w:pPr>
        <w:widowControl/>
        <w:spacing w:afterLines="50" w:after="156" w:line="28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16C5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this study</w:t>
      </w:r>
    </w:p>
    <w:tbl>
      <w:tblPr>
        <w:tblStyle w:val="2"/>
        <w:tblW w:w="0" w:type="auto"/>
        <w:tblInd w:w="639" w:type="dxa"/>
        <w:tblLook w:val="04A0" w:firstRow="1" w:lastRow="0" w:firstColumn="1" w:lastColumn="0" w:noHBand="0" w:noVBand="1"/>
      </w:tblPr>
      <w:tblGrid>
        <w:gridCol w:w="1361"/>
        <w:gridCol w:w="1701"/>
        <w:gridCol w:w="3985"/>
      </w:tblGrid>
      <w:tr w:rsidR="00C77746" w:rsidRPr="004272C0" w:rsidTr="00145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tcBorders>
              <w:top w:val="single" w:sz="12" w:space="0" w:color="000000"/>
            </w:tcBorders>
          </w:tcPr>
          <w:p w:rsidR="00C77746" w:rsidRDefault="00C77746" w:rsidP="00145274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CyclinB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493CC9" w:rsidRDefault="00C77746" w:rsidP="0014527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493CC9" w:rsidRDefault="00493CC9" w:rsidP="00145274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AGAAGAGGCGGGCATTCCAGG</w:t>
            </w:r>
          </w:p>
        </w:tc>
      </w:tr>
      <w:tr w:rsidR="00C77746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C77746" w:rsidRDefault="00C77746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GCCTTCTACTCCTCAAAACAC</w:t>
            </w:r>
          </w:p>
        </w:tc>
      </w:tr>
      <w:tr w:rsidR="00C77746" w:rsidRPr="004272C0" w:rsidTr="00145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C77746" w:rsidRPr="00BB2FDE" w:rsidRDefault="00C77746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CyclinD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AGCTTTTACTGTTAAGAGGGT</w:t>
            </w:r>
          </w:p>
        </w:tc>
      </w:tr>
      <w:tr w:rsidR="00C77746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C77746" w:rsidRPr="00BB2FDE" w:rsidRDefault="00C77746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ATATTATCGCAAACTTAAGCA</w:t>
            </w:r>
          </w:p>
        </w:tc>
      </w:tr>
      <w:tr w:rsidR="00C77746" w:rsidRPr="004272C0" w:rsidTr="00145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C77746" w:rsidRPr="00BB2FDE" w:rsidRDefault="00C77746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b w:val="0"/>
                <w:kern w:val="0"/>
                <w:szCs w:val="21"/>
              </w:rPr>
              <w:t>Sna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GGGAGGGTTTGAGCAGAGGAG</w:t>
            </w:r>
          </w:p>
        </w:tc>
      </w:tr>
      <w:tr w:rsidR="00C77746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C77746" w:rsidRPr="00BB2FDE" w:rsidRDefault="00C77746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TAGTCACTTGGTGCCGGGTGT</w:t>
            </w:r>
          </w:p>
        </w:tc>
      </w:tr>
      <w:tr w:rsidR="00C77746" w:rsidRPr="004272C0" w:rsidTr="0014527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</w:tcPr>
          <w:p w:rsidR="00C77746" w:rsidRPr="00BB2FDE" w:rsidRDefault="00AC0F33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hyperlink r:id="rId12" w:tgtFrame="_blank" w:history="1">
              <w:r w:rsidR="00C77746" w:rsidRPr="00BB2FDE">
                <w:rPr>
                  <w:rFonts w:ascii="Times New Roman" w:hAnsi="Times New Roman" w:cs="Times New Roman"/>
                  <w:b w:val="0"/>
                  <w:kern w:val="0"/>
                  <w:szCs w:val="21"/>
                </w:rPr>
                <w:t>Vimentin</w:t>
              </w:r>
            </w:hyperlink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>Forward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ACTCAGAGCATAGGCTTGTCC</w:t>
            </w:r>
          </w:p>
        </w:tc>
      </w:tr>
      <w:tr w:rsidR="00C77746" w:rsidRPr="004272C0" w:rsidTr="001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tcBorders>
              <w:bottom w:val="single" w:sz="12" w:space="0" w:color="000000"/>
            </w:tcBorders>
          </w:tcPr>
          <w:p w:rsidR="00C77746" w:rsidRPr="00BB2FDE" w:rsidRDefault="00C77746" w:rsidP="00145274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77746" w:rsidRPr="00BB2FDE" w:rsidRDefault="00C77746" w:rsidP="00145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B2FDE"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  <w:r w:rsidRPr="00BB2FDE">
              <w:rPr>
                <w:rFonts w:ascii="Times New Roman" w:hAnsi="Times New Roman" w:cs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3985" w:type="dxa"/>
            <w:tcBorders>
              <w:top w:val="single" w:sz="12" w:space="0" w:color="000000"/>
              <w:bottom w:val="single" w:sz="12" w:space="0" w:color="000000"/>
            </w:tcBorders>
          </w:tcPr>
          <w:p w:rsidR="00C77746" w:rsidRPr="00BA5A16" w:rsidRDefault="00493CC9" w:rsidP="0014527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93CC9">
              <w:rPr>
                <w:rFonts w:ascii="Times New Roman" w:hAnsi="Times New Roman" w:cs="Times New Roman" w:hint="eastAsia"/>
                <w:kern w:val="0"/>
                <w:szCs w:val="21"/>
              </w:rPr>
              <w:t>TGTTTACCTTATCCCAGTTCGTT</w:t>
            </w:r>
          </w:p>
        </w:tc>
      </w:tr>
    </w:tbl>
    <w:p w:rsidR="00B671B4" w:rsidRDefault="00B671B4" w:rsidP="00B671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B671B4" w:rsidRPr="00A63282" w:rsidRDefault="00B671B4" w:rsidP="00B671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B671B4" w:rsidRDefault="00B671B4" w:rsidP="00CF0F72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93CC9" w:rsidRDefault="00493CC9" w:rsidP="00CF0F72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93CC9" w:rsidRDefault="00493CC9" w:rsidP="00CF0F72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F3BFC" w:rsidRPr="00FF710D" w:rsidRDefault="00683D40" w:rsidP="00CF0F72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Table </w:t>
      </w:r>
      <w:r w:rsidR="00B216C5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Correlation of </w:t>
      </w:r>
      <w:r w:rsidR="00C97010">
        <w:rPr>
          <w:rFonts w:ascii="Times New Roman" w:hAnsi="Times New Roman" w:cs="Times New Roman" w:hint="eastAsia"/>
          <w:b/>
          <w:color w:val="000000"/>
          <w:sz w:val="24"/>
          <w:szCs w:val="24"/>
        </w:rPr>
        <w:t>ATF2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5F2FFA">
        <w:rPr>
          <w:rFonts w:ascii="Times New Roman" w:hAnsi="Times New Roman" w:cs="Times New Roman"/>
          <w:b/>
          <w:color w:val="000000"/>
          <w:sz w:val="24"/>
          <w:szCs w:val="24"/>
        </w:rPr>
        <w:t>e</w:t>
      </w:r>
      <w:r w:rsidR="00C97010">
        <w:rPr>
          <w:rFonts w:ascii="Times New Roman" w:hAnsi="Times New Roman" w:cs="Times New Roman" w:hint="eastAsia"/>
          <w:b/>
          <w:color w:val="000000"/>
          <w:sz w:val="24"/>
          <w:szCs w:val="24"/>
        </w:rPr>
        <w:t>xpression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5F2FFA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inical </w:t>
      </w:r>
      <w:r w:rsidR="005F2FFA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aracteristics in </w:t>
      </w:r>
      <w:r w:rsidR="00C97010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RCC </w:t>
      </w:r>
      <w:r w:rsidR="005F2FFA"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="00C97010">
        <w:rPr>
          <w:rFonts w:ascii="Times New Roman" w:hAnsi="Times New Roman" w:cs="Times New Roman" w:hint="eastAsia"/>
          <w:b/>
          <w:color w:val="000000"/>
          <w:sz w:val="24"/>
          <w:szCs w:val="24"/>
        </w:rPr>
        <w:t>atient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180"/>
        <w:gridCol w:w="2233"/>
        <w:gridCol w:w="990"/>
      </w:tblGrid>
      <w:tr w:rsidR="007F3BFC" w:rsidRPr="00FF710D" w:rsidTr="00255EF6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widowControl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1A5B83">
            <w:pPr>
              <w:widowControl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Low </w:t>
            </w:r>
            <w:r w:rsidR="001A5B83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TF2</w:t>
            </w:r>
            <w:r w:rsidRPr="00FF710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n=103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1A5B83">
            <w:pPr>
              <w:widowControl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High </w:t>
            </w:r>
            <w:r w:rsidR="001A5B83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TF2</w:t>
            </w:r>
            <w:r w:rsidRPr="00FF710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n=102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widowControl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7F3BFC" w:rsidRPr="00FF710D" w:rsidTr="00255EF6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adjustRightInd w:val="0"/>
              <w:snapToGrid w:val="0"/>
              <w:spacing w:line="280" w:lineRule="exact"/>
              <w:ind w:firstLineChars="550" w:firstLine="132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44318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4318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FF71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44318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7F3BFC" w:rsidRPr="00FF710D" w:rsidRDefault="00904A72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:rsidR="007F3BFC" w:rsidRPr="00FF710D" w:rsidRDefault="00904A72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7F3BFC" w:rsidRPr="00FF710D" w:rsidRDefault="00904A72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7F3BFC" w:rsidRPr="00FF710D" w:rsidRDefault="00904A72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44318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43184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60</w:t>
            </w:r>
          </w:p>
        </w:tc>
        <w:tc>
          <w:tcPr>
            <w:tcW w:w="0" w:type="auto"/>
            <w:vAlign w:val="center"/>
          </w:tcPr>
          <w:p w:rsidR="007F3BFC" w:rsidRPr="00FF710D" w:rsidRDefault="00812F01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:rsidR="007F3BFC" w:rsidRPr="00FF710D" w:rsidRDefault="00812F01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812F01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812F01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7F3BFC" w:rsidRPr="00FF710D" w:rsidRDefault="00812F01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DC3CF6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C3CF6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007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4cm</w:t>
            </w:r>
          </w:p>
        </w:tc>
        <w:tc>
          <w:tcPr>
            <w:tcW w:w="0" w:type="auto"/>
            <w:vAlign w:val="center"/>
          </w:tcPr>
          <w:p w:rsidR="007F3BFC" w:rsidRPr="00FF710D" w:rsidRDefault="00DC3CF6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7F3BFC" w:rsidRPr="00FF710D" w:rsidRDefault="00DC3CF6" w:rsidP="00F95D6E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cm</w:t>
            </w:r>
          </w:p>
        </w:tc>
        <w:tc>
          <w:tcPr>
            <w:tcW w:w="0" w:type="auto"/>
            <w:vAlign w:val="center"/>
          </w:tcPr>
          <w:p w:rsidR="007F3BFC" w:rsidRPr="00FF710D" w:rsidRDefault="00F95D6E" w:rsidP="00F95D6E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7F3BFC" w:rsidRPr="00FF710D" w:rsidRDefault="00DC3CF6" w:rsidP="00F95D6E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Furman grade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20546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20546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Ⅰ</w:t>
            </w:r>
            <w:r w:rsidRPr="00FF710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</w:t>
            </w: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Ⅱ</w:t>
            </w:r>
          </w:p>
        </w:tc>
        <w:tc>
          <w:tcPr>
            <w:tcW w:w="0" w:type="auto"/>
            <w:vAlign w:val="center"/>
          </w:tcPr>
          <w:p w:rsidR="007F3BFC" w:rsidRPr="00FF710D" w:rsidRDefault="00533C8F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7F3BFC" w:rsidRPr="00FF710D" w:rsidRDefault="00533C8F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Ⅲ</w:t>
            </w:r>
            <w:r w:rsidRPr="00FF710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</w:t>
            </w: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Ⅵ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533C8F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33C8F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533C8F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33C8F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20546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kern w:val="0"/>
                <w:sz w:val="24"/>
                <w:szCs w:val="24"/>
              </w:rPr>
              <w:t>0.0</w:t>
            </w:r>
            <w:r w:rsidR="00C20546">
              <w:rPr>
                <w:rFonts w:ascii="Times New Roman" w:eastAsia="AGaramond-Regular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Ⅰ</w:t>
            </w:r>
            <w:r w:rsidRPr="00FF710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</w:t>
            </w: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Ⅱ</w:t>
            </w:r>
          </w:p>
        </w:tc>
        <w:tc>
          <w:tcPr>
            <w:tcW w:w="0" w:type="auto"/>
            <w:vAlign w:val="center"/>
          </w:tcPr>
          <w:p w:rsidR="007F3BFC" w:rsidRPr="00FF710D" w:rsidRDefault="00B23BA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:rsidR="007F3BFC" w:rsidRPr="00FF710D" w:rsidRDefault="00207000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Ⅲ</w:t>
            </w:r>
            <w:r w:rsidRPr="00FF710D">
              <w:rPr>
                <w:rFonts w:ascii="Times New Roman" w:eastAsia="宋体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</w:t>
            </w:r>
            <w:r w:rsidRPr="00FF710D">
              <w:rPr>
                <w:rFonts w:ascii="宋体" w:eastAsia="宋体" w:hAnsi="宋体" w:cs="宋体" w:hint="eastAsia"/>
                <w:color w:val="333333"/>
                <w:sz w:val="24"/>
                <w:szCs w:val="24"/>
                <w:shd w:val="clear" w:color="auto" w:fill="FFFFFF"/>
              </w:rPr>
              <w:t>Ⅵ</w:t>
            </w:r>
          </w:p>
        </w:tc>
        <w:tc>
          <w:tcPr>
            <w:tcW w:w="0" w:type="auto"/>
            <w:vAlign w:val="center"/>
          </w:tcPr>
          <w:p w:rsidR="007F3BFC" w:rsidRPr="00FF710D" w:rsidRDefault="00B23BA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7F3BFC" w:rsidRPr="00FF710D" w:rsidRDefault="00207000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Tumor thrombus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20546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20546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BF452A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BF452A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BF452A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F452A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7F3BFC" w:rsidRPr="00FF710D" w:rsidRDefault="00BF452A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BF452A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F452A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C20546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7F3BFC"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F3BFC" w:rsidRPr="00FF710D" w:rsidTr="00CC47B6">
        <w:trPr>
          <w:jc w:val="center"/>
        </w:trPr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EA5BA9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EA5BA9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7F3BFC" w:rsidRPr="00FF710D" w:rsidRDefault="00EA5BA9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FC" w:rsidRPr="00FF710D" w:rsidTr="00255EF6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7F3BFC" w:rsidRPr="00FF710D" w:rsidRDefault="00EA5BA9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7F3BFC" w:rsidRPr="00FF710D" w:rsidRDefault="007F3BFC" w:rsidP="00EA5BA9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A5BA9">
              <w:rPr>
                <w:rFonts w:ascii="Times New Roman" w:eastAsia="AGaramond-Regular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7F3BFC" w:rsidRPr="00FF710D" w:rsidRDefault="007F3BFC" w:rsidP="00CF0F72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97010" w:rsidRDefault="00C97010" w:rsidP="00CF0F72">
      <w:pP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97010" w:rsidRDefault="00C97010" w:rsidP="00CF0F72">
      <w:pP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97010" w:rsidRDefault="00C97010" w:rsidP="00CF0F72">
      <w:pP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F3BFC" w:rsidRPr="00AD0594" w:rsidRDefault="00683D40" w:rsidP="00190D99">
      <w:pPr>
        <w:widowControl/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F710D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Table </w:t>
      </w:r>
      <w:r w:rsidR="00B216C5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5F2FFA" w:rsidRPr="00FF710D">
        <w:rPr>
          <w:rFonts w:ascii="Times New Roman" w:hAnsi="Times New Roman" w:cs="Times New Roman"/>
          <w:b/>
          <w:sz w:val="24"/>
          <w:szCs w:val="24"/>
        </w:rPr>
        <w:t>Univariate and multivariate analyses of factors associated with</w:t>
      </w:r>
      <w:r w:rsidR="005F2F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FFA" w:rsidRPr="00FF710D">
        <w:rPr>
          <w:rFonts w:ascii="Times New Roman" w:hAnsi="Times New Roman" w:cs="Times New Roman"/>
          <w:b/>
          <w:sz w:val="24"/>
          <w:szCs w:val="24"/>
        </w:rPr>
        <w:t xml:space="preserve">overall survival </w:t>
      </w:r>
      <w:r w:rsidR="005F2FFA" w:rsidRPr="00FF710D">
        <w:rPr>
          <w:rFonts w:ascii="Times New Roman" w:hAnsi="Times New Roman" w:cs="Times New Roman"/>
          <w:b/>
          <w:color w:val="000000"/>
          <w:sz w:val="24"/>
          <w:szCs w:val="24"/>
        </w:rPr>
        <w:t>in</w:t>
      </w:r>
      <w:r w:rsidR="005F2FFA" w:rsidRPr="00AD05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5F2FFA">
        <w:rPr>
          <w:rFonts w:ascii="Times New Roman" w:hAnsi="Times New Roman" w:cs="Times New Roman"/>
          <w:b/>
          <w:color w:val="000000"/>
          <w:sz w:val="24"/>
          <w:szCs w:val="24"/>
        </w:rPr>
        <w:t>RCC patients</w:t>
      </w:r>
    </w:p>
    <w:tbl>
      <w:tblPr>
        <w:tblStyle w:val="a8"/>
        <w:tblpPr w:leftFromText="180" w:rightFromText="180" w:vertAnchor="text" w:horzAnchor="margin" w:tblpXSpec="center" w:tblpY="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310"/>
        <w:gridCol w:w="1610"/>
        <w:gridCol w:w="1376"/>
        <w:gridCol w:w="957"/>
      </w:tblGrid>
      <w:tr w:rsidR="007F3BFC" w:rsidRPr="00FF710D" w:rsidTr="00255EF6"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</w:tr>
      <w:tr w:rsidR="007F3BFC" w:rsidRPr="00FF710D" w:rsidTr="00255EF6"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F3BFC" w:rsidRPr="00FF710D" w:rsidTr="00CC47B6">
        <w:tc>
          <w:tcPr>
            <w:tcW w:w="0" w:type="auto"/>
            <w:vAlign w:val="center"/>
          </w:tcPr>
          <w:p w:rsidR="007F3BFC" w:rsidRPr="00FF710D" w:rsidRDefault="00C23959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F2</w:t>
            </w:r>
            <w:r w:rsidR="007F3BFC"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BFC" w:rsidRPr="00FF710D" w:rsidTr="00CC47B6"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 xml:space="preserve">igh vs 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D21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C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1C8F" w:rsidRPr="00D21C8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7F3BFC" w:rsidRPr="00FF710D" w:rsidRDefault="00E5377D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91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E5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2.849</w:t>
            </w:r>
          </w:p>
        </w:tc>
        <w:tc>
          <w:tcPr>
            <w:tcW w:w="0" w:type="auto"/>
            <w:vAlign w:val="center"/>
          </w:tcPr>
          <w:p w:rsidR="007F3BFC" w:rsidRPr="00FF710D" w:rsidRDefault="00E5377D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2395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E5377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4cm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:rsidR="00D6344C" w:rsidRPr="00FF710D" w:rsidRDefault="00E5377D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0</w:t>
            </w:r>
          </w:p>
        </w:tc>
        <w:tc>
          <w:tcPr>
            <w:tcW w:w="0" w:type="auto"/>
            <w:vAlign w:val="center"/>
          </w:tcPr>
          <w:p w:rsidR="00D6344C" w:rsidRPr="00FF710D" w:rsidRDefault="00E5377D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9-3.014</w:t>
            </w:r>
          </w:p>
        </w:tc>
        <w:tc>
          <w:tcPr>
            <w:tcW w:w="0" w:type="auto"/>
            <w:vAlign w:val="center"/>
          </w:tcPr>
          <w:p w:rsidR="00D6344C" w:rsidRPr="00FF710D" w:rsidRDefault="00E5377D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TNM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Ⅲ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Ⅵ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Ⅰ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Ⅱ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E5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0" w:type="auto"/>
            <w:vAlign w:val="center"/>
          </w:tcPr>
          <w:p w:rsidR="00D6344C" w:rsidRPr="00FF710D" w:rsidRDefault="00E5377D" w:rsidP="00E5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01</w:t>
            </w:r>
            <w:r w:rsidR="00D6344C"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61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E5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  <w:r w:rsidR="00E5377D" w:rsidRPr="00E5377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Tumor thrombus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 xml:space="preserve">es vs 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</w:p>
        </w:tc>
        <w:tc>
          <w:tcPr>
            <w:tcW w:w="0" w:type="auto"/>
            <w:vAlign w:val="center"/>
          </w:tcPr>
          <w:p w:rsidR="00D6344C" w:rsidRPr="00FF710D" w:rsidRDefault="00E5377D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E5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1.659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E5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377D"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Distant metastasis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255EF6"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 xml:space="preserve">es vs 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D6344C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C23959" w:rsidP="00D634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D6344C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3959">
              <w:rPr>
                <w:rFonts w:ascii="Times New Roman" w:hAnsi="Times New Roman" w:cs="Times New Roman" w:hint="eastAsia"/>
                <w:sz w:val="24"/>
                <w:szCs w:val="24"/>
              </w:rPr>
              <w:t>628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3959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239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D6344C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3959">
              <w:rPr>
                <w:rFonts w:ascii="Times New Roman" w:hAnsi="Times New Roman" w:cs="Times New Roman" w:hint="eastAsia"/>
                <w:sz w:val="24"/>
                <w:szCs w:val="24"/>
              </w:rPr>
              <w:t>477</w:t>
            </w:r>
          </w:p>
        </w:tc>
      </w:tr>
    </w:tbl>
    <w:p w:rsidR="007F3BFC" w:rsidRPr="00FF710D" w:rsidRDefault="007F3BFC" w:rsidP="00CF0F72">
      <w:pPr>
        <w:spacing w:line="2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:rsidR="007F3BFC" w:rsidRPr="00FF710D" w:rsidRDefault="007F3BFC" w:rsidP="00CF0F72">
      <w:pPr>
        <w:spacing w:line="2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:rsidR="007F3BFC" w:rsidRPr="00FF710D" w:rsidRDefault="007F3BFC" w:rsidP="00D21C8F">
      <w:pPr>
        <w:spacing w:line="2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:rsidR="007F3BFC" w:rsidRPr="00FF710D" w:rsidRDefault="007F3BFC" w:rsidP="00CF0F72">
      <w:pPr>
        <w:spacing w:line="2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:rsidR="00AD5D40" w:rsidRPr="00FF710D" w:rsidRDefault="00AD5D40" w:rsidP="00CF0F72">
      <w:pPr>
        <w:spacing w:line="2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:rsidR="006B4912" w:rsidRDefault="006B4912" w:rsidP="00AD0594">
      <w:pP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B4912" w:rsidRDefault="006B4912" w:rsidP="00AD0594">
      <w:pP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B4912" w:rsidRDefault="006B4912" w:rsidP="00AD0594">
      <w:pPr>
        <w:spacing w:line="28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F3BFC" w:rsidRPr="00AD0594" w:rsidRDefault="00683D40" w:rsidP="00AD0594">
      <w:pPr>
        <w:spacing w:line="28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Table </w:t>
      </w:r>
      <w:r w:rsidR="00B216C5">
        <w:rPr>
          <w:rFonts w:ascii="Times New Roman" w:hAnsi="Times New Roman" w:cs="Times New Roman"/>
          <w:b/>
          <w:color w:val="000000"/>
          <w:sz w:val="24"/>
          <w:szCs w:val="24"/>
        </w:rPr>
        <w:t>6</w:t>
      </w:r>
      <w:r w:rsidR="007F3BFC" w:rsidRPr="00FF71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5F2FFA" w:rsidRPr="00FF710D">
        <w:rPr>
          <w:rFonts w:ascii="Times New Roman" w:hAnsi="Times New Roman" w:cs="Times New Roman"/>
          <w:b/>
          <w:sz w:val="24"/>
          <w:szCs w:val="24"/>
        </w:rPr>
        <w:t>Univariate and multivariate analyses of factors associated with</w:t>
      </w:r>
      <w:r w:rsidR="005F2FFA">
        <w:rPr>
          <w:rFonts w:ascii="Times New Roman" w:hAnsi="Times New Roman" w:cs="Times New Roman"/>
          <w:b/>
          <w:sz w:val="24"/>
          <w:szCs w:val="24"/>
        </w:rPr>
        <w:t xml:space="preserve"> disease-free survival</w:t>
      </w:r>
      <w:r w:rsidR="005F2FFA" w:rsidRPr="00FF71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FFA" w:rsidRPr="00FF710D">
        <w:rPr>
          <w:rFonts w:ascii="Times New Roman" w:hAnsi="Times New Roman" w:cs="Times New Roman"/>
          <w:b/>
          <w:color w:val="000000"/>
          <w:sz w:val="24"/>
          <w:szCs w:val="24"/>
        </w:rPr>
        <w:t>in</w:t>
      </w:r>
      <w:r w:rsidR="00C23959" w:rsidRPr="00AD059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C23959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RCC </w:t>
      </w:r>
      <w:r w:rsidR="005F2FFA"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="00C23959">
        <w:rPr>
          <w:rFonts w:ascii="Times New Roman" w:hAnsi="Times New Roman" w:cs="Times New Roman" w:hint="eastAsia"/>
          <w:b/>
          <w:color w:val="000000"/>
          <w:sz w:val="24"/>
          <w:szCs w:val="24"/>
        </w:rPr>
        <w:t>atients</w:t>
      </w:r>
    </w:p>
    <w:tbl>
      <w:tblPr>
        <w:tblStyle w:val="a8"/>
        <w:tblpPr w:leftFromText="180" w:rightFromText="180" w:vertAnchor="text" w:horzAnchor="margin" w:tblpXSpec="center" w:tblpY="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310"/>
        <w:gridCol w:w="1610"/>
        <w:gridCol w:w="1376"/>
        <w:gridCol w:w="957"/>
      </w:tblGrid>
      <w:tr w:rsidR="007F3BFC" w:rsidRPr="00FF710D" w:rsidTr="00255EF6"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</w:tr>
      <w:tr w:rsidR="007F3BFC" w:rsidRPr="00FF710D" w:rsidTr="00255EF6"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F3BFC" w:rsidRPr="00FF710D" w:rsidTr="00CC47B6">
        <w:tc>
          <w:tcPr>
            <w:tcW w:w="0" w:type="auto"/>
            <w:vAlign w:val="center"/>
          </w:tcPr>
          <w:p w:rsidR="007F3BFC" w:rsidRPr="00FF710D" w:rsidRDefault="00C23959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F2</w:t>
            </w:r>
            <w:r w:rsidR="007F3BFC"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BFC" w:rsidRPr="00FF710D" w:rsidTr="00CC47B6">
        <w:tc>
          <w:tcPr>
            <w:tcW w:w="0" w:type="auto"/>
            <w:vAlign w:val="center"/>
          </w:tcPr>
          <w:p w:rsidR="007F3BFC" w:rsidRPr="00FF710D" w:rsidRDefault="007F3BF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 xml:space="preserve">igh vs 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D21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1C8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BFC" w:rsidRPr="00FF710D" w:rsidRDefault="00BF5B93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5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079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3.016</w:t>
            </w:r>
          </w:p>
        </w:tc>
        <w:tc>
          <w:tcPr>
            <w:tcW w:w="0" w:type="auto"/>
            <w:vAlign w:val="center"/>
          </w:tcPr>
          <w:p w:rsidR="007F3BFC" w:rsidRPr="00FF710D" w:rsidRDefault="007F3BFC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326D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84787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eastAsia="AGaramond-Regular" w:hAnsi="Times New Roman" w:cs="Times New Roman"/>
                <w:b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84787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Garamond-Regular" w:hAnsi="Times New Roman" w:cs="Times New Roman"/>
                <w:color w:val="000000"/>
                <w:kern w:val="0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71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4cm</w:t>
            </w:r>
          </w:p>
        </w:tc>
        <w:tc>
          <w:tcPr>
            <w:tcW w:w="0" w:type="auto"/>
            <w:vAlign w:val="center"/>
          </w:tcPr>
          <w:p w:rsidR="00D6344C" w:rsidRPr="00FF710D" w:rsidRDefault="00326DA2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D6344C" w:rsidRPr="00FF710D" w:rsidRDefault="00BF5B93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8</w:t>
            </w:r>
          </w:p>
        </w:tc>
        <w:tc>
          <w:tcPr>
            <w:tcW w:w="0" w:type="auto"/>
            <w:vAlign w:val="center"/>
          </w:tcPr>
          <w:p w:rsidR="00D6344C" w:rsidRPr="00FF710D" w:rsidRDefault="00BF5B93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5-2.827</w:t>
            </w:r>
          </w:p>
        </w:tc>
        <w:tc>
          <w:tcPr>
            <w:tcW w:w="0" w:type="auto"/>
            <w:vAlign w:val="center"/>
          </w:tcPr>
          <w:p w:rsidR="00D6344C" w:rsidRPr="00FF710D" w:rsidRDefault="00BF5B93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9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TNM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Ⅲ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Ⅵ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Ⅰ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Ⅱ</w:t>
            </w:r>
          </w:p>
        </w:tc>
        <w:tc>
          <w:tcPr>
            <w:tcW w:w="0" w:type="auto"/>
            <w:vAlign w:val="center"/>
          </w:tcPr>
          <w:p w:rsidR="00D6344C" w:rsidRPr="00FF710D" w:rsidRDefault="00326DA2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:rsidR="00D6344C" w:rsidRPr="00FF710D" w:rsidRDefault="00BF5B93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7</w:t>
            </w:r>
          </w:p>
        </w:tc>
        <w:tc>
          <w:tcPr>
            <w:tcW w:w="0" w:type="auto"/>
            <w:vAlign w:val="center"/>
          </w:tcPr>
          <w:p w:rsidR="00D6344C" w:rsidRPr="00FF710D" w:rsidRDefault="00BF5B93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4</w:t>
            </w:r>
            <w:r w:rsidR="00D6344C"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76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  <w:r w:rsidR="00326DA2" w:rsidRPr="00326D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23959" w:rsidRPr="00FF710D" w:rsidTr="00847878">
        <w:tc>
          <w:tcPr>
            <w:tcW w:w="0" w:type="auto"/>
            <w:vAlign w:val="center"/>
          </w:tcPr>
          <w:p w:rsidR="00C23959" w:rsidRPr="00FF710D" w:rsidRDefault="00C23959" w:rsidP="00C239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Tumor thrombus</w:t>
            </w:r>
          </w:p>
        </w:tc>
        <w:tc>
          <w:tcPr>
            <w:tcW w:w="0" w:type="auto"/>
            <w:vAlign w:val="center"/>
          </w:tcPr>
          <w:p w:rsidR="00C23959" w:rsidRPr="00FF710D" w:rsidRDefault="00C23959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23959" w:rsidRPr="00FF710D" w:rsidRDefault="00C23959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23959" w:rsidRPr="00FF710D" w:rsidRDefault="00C23959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23959" w:rsidRPr="00FF710D" w:rsidRDefault="00C23959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959" w:rsidRPr="00FF710D" w:rsidTr="00847878">
        <w:tc>
          <w:tcPr>
            <w:tcW w:w="0" w:type="auto"/>
            <w:vAlign w:val="center"/>
          </w:tcPr>
          <w:p w:rsidR="00C23959" w:rsidRPr="00FF710D" w:rsidRDefault="00C23959" w:rsidP="00C2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 xml:space="preserve">es vs 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C23959" w:rsidRPr="00FF710D" w:rsidRDefault="00C23959" w:rsidP="00D21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1C8F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0" w:type="auto"/>
            <w:vAlign w:val="center"/>
          </w:tcPr>
          <w:p w:rsidR="00C23959" w:rsidRPr="00FF710D" w:rsidRDefault="00C23959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654</w:t>
            </w:r>
          </w:p>
        </w:tc>
        <w:tc>
          <w:tcPr>
            <w:tcW w:w="0" w:type="auto"/>
            <w:vAlign w:val="center"/>
          </w:tcPr>
          <w:p w:rsidR="00C23959" w:rsidRPr="00FF710D" w:rsidRDefault="00C23959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410</w:t>
            </w:r>
          </w:p>
        </w:tc>
        <w:tc>
          <w:tcPr>
            <w:tcW w:w="0" w:type="auto"/>
            <w:vAlign w:val="center"/>
          </w:tcPr>
          <w:p w:rsidR="00C23959" w:rsidRPr="00FF710D" w:rsidRDefault="00C23959" w:rsidP="00BF5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5B93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</w:tc>
      </w:tr>
      <w:tr w:rsidR="00D6344C" w:rsidRPr="00FF710D" w:rsidTr="00CC47B6"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b/>
                <w:sz w:val="24"/>
                <w:szCs w:val="24"/>
              </w:rPr>
              <w:t>Distant metastasis</w:t>
            </w: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44C" w:rsidRPr="00FF710D" w:rsidTr="00255EF6"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D6344C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 xml:space="preserve">es vs </w:t>
            </w:r>
            <w:r w:rsidRPr="00FF710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D6344C" w:rsidP="00D21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1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21C8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326DA2" w:rsidP="00AD55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326DA2" w:rsidP="00326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8</w:t>
            </w:r>
            <w:r w:rsidR="00D6344C" w:rsidRPr="00FF71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9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D6344C" w:rsidRPr="00FF710D" w:rsidRDefault="00326DA2" w:rsidP="00326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</w:tr>
    </w:tbl>
    <w:p w:rsidR="007F3BFC" w:rsidRPr="00FF710D" w:rsidRDefault="007F3BFC" w:rsidP="00D21C8F">
      <w:pPr>
        <w:spacing w:line="280" w:lineRule="exact"/>
        <w:rPr>
          <w:rFonts w:ascii="Times New Roman" w:hAnsi="Times New Roman" w:cs="Times New Roman"/>
          <w:sz w:val="24"/>
          <w:szCs w:val="24"/>
        </w:rPr>
      </w:pPr>
    </w:p>
    <w:sectPr w:rsidR="007F3BFC" w:rsidRPr="00FF7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0F33" w:rsidRDefault="00AC0F33" w:rsidP="00146864">
      <w:r>
        <w:separator/>
      </w:r>
    </w:p>
  </w:endnote>
  <w:endnote w:type="continuationSeparator" w:id="0">
    <w:p w:rsidR="00AC0F33" w:rsidRDefault="00AC0F33" w:rsidP="0014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Garamond-Regular">
    <w:altName w:val="Times New Roman"/>
    <w:charset w:val="00"/>
    <w:family w:val="roman"/>
    <w:pitch w:val="default"/>
    <w:sig w:usb0="00000000" w:usb1="0000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0F33" w:rsidRDefault="00AC0F33" w:rsidP="00146864">
      <w:r>
        <w:separator/>
      </w:r>
    </w:p>
  </w:footnote>
  <w:footnote w:type="continuationSeparator" w:id="0">
    <w:p w:rsidR="00AC0F33" w:rsidRDefault="00AC0F33" w:rsidP="00146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F280D"/>
    <w:multiLevelType w:val="hybridMultilevel"/>
    <w:tmpl w:val="F74E1C34"/>
    <w:lvl w:ilvl="0" w:tplc="04BAD7BC">
      <w:start w:val="1"/>
      <w:numFmt w:val="upperLetter"/>
      <w:lvlText w:val="(%1)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DB7954"/>
    <w:multiLevelType w:val="hybridMultilevel"/>
    <w:tmpl w:val="09705CB4"/>
    <w:lvl w:ilvl="0" w:tplc="D7383F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9A17EA"/>
    <w:multiLevelType w:val="hybridMultilevel"/>
    <w:tmpl w:val="98A21B2E"/>
    <w:lvl w:ilvl="0" w:tplc="6FF0BB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FCA"/>
    <w:rsid w:val="00015281"/>
    <w:rsid w:val="00025923"/>
    <w:rsid w:val="000406F5"/>
    <w:rsid w:val="00044661"/>
    <w:rsid w:val="00050ADF"/>
    <w:rsid w:val="00050F2A"/>
    <w:rsid w:val="00055CB8"/>
    <w:rsid w:val="00056918"/>
    <w:rsid w:val="00066CFD"/>
    <w:rsid w:val="00076647"/>
    <w:rsid w:val="00086B11"/>
    <w:rsid w:val="000C0F11"/>
    <w:rsid w:val="001126BF"/>
    <w:rsid w:val="00146864"/>
    <w:rsid w:val="00146C07"/>
    <w:rsid w:val="0016279C"/>
    <w:rsid w:val="00170E17"/>
    <w:rsid w:val="0017142C"/>
    <w:rsid w:val="00173599"/>
    <w:rsid w:val="00175C60"/>
    <w:rsid w:val="001762A0"/>
    <w:rsid w:val="00190D99"/>
    <w:rsid w:val="001921FB"/>
    <w:rsid w:val="00196393"/>
    <w:rsid w:val="001A5B83"/>
    <w:rsid w:val="001F1481"/>
    <w:rsid w:val="00207000"/>
    <w:rsid w:val="00215C7A"/>
    <w:rsid w:val="00221D5F"/>
    <w:rsid w:val="002242A7"/>
    <w:rsid w:val="002242CE"/>
    <w:rsid w:val="00224372"/>
    <w:rsid w:val="00226CD8"/>
    <w:rsid w:val="00240DF4"/>
    <w:rsid w:val="0024711E"/>
    <w:rsid w:val="00255DBA"/>
    <w:rsid w:val="00255EF6"/>
    <w:rsid w:val="00271A42"/>
    <w:rsid w:val="00277D9C"/>
    <w:rsid w:val="00281BB9"/>
    <w:rsid w:val="002B3325"/>
    <w:rsid w:val="002C2975"/>
    <w:rsid w:val="002C2AD6"/>
    <w:rsid w:val="002C61C9"/>
    <w:rsid w:val="002E7F8F"/>
    <w:rsid w:val="00303374"/>
    <w:rsid w:val="00307996"/>
    <w:rsid w:val="00320EAE"/>
    <w:rsid w:val="00326C63"/>
    <w:rsid w:val="00326DA2"/>
    <w:rsid w:val="00341E31"/>
    <w:rsid w:val="003544CE"/>
    <w:rsid w:val="003623A1"/>
    <w:rsid w:val="00363BBA"/>
    <w:rsid w:val="00364063"/>
    <w:rsid w:val="00367CBB"/>
    <w:rsid w:val="00371853"/>
    <w:rsid w:val="00373F17"/>
    <w:rsid w:val="003746A4"/>
    <w:rsid w:val="00374989"/>
    <w:rsid w:val="003A2427"/>
    <w:rsid w:val="003A47BC"/>
    <w:rsid w:val="003C58C7"/>
    <w:rsid w:val="003E54BC"/>
    <w:rsid w:val="00402038"/>
    <w:rsid w:val="0040453E"/>
    <w:rsid w:val="0041108D"/>
    <w:rsid w:val="004272C0"/>
    <w:rsid w:val="00430DD8"/>
    <w:rsid w:val="0043502E"/>
    <w:rsid w:val="004367AD"/>
    <w:rsid w:val="00443184"/>
    <w:rsid w:val="004549C8"/>
    <w:rsid w:val="00456DB5"/>
    <w:rsid w:val="004755BC"/>
    <w:rsid w:val="00483DEA"/>
    <w:rsid w:val="0048537D"/>
    <w:rsid w:val="00493CC9"/>
    <w:rsid w:val="004A267E"/>
    <w:rsid w:val="004A275F"/>
    <w:rsid w:val="004A6694"/>
    <w:rsid w:val="004B3D80"/>
    <w:rsid w:val="004C4B2A"/>
    <w:rsid w:val="004C7E49"/>
    <w:rsid w:val="004C7EE5"/>
    <w:rsid w:val="004E7B73"/>
    <w:rsid w:val="004F0A40"/>
    <w:rsid w:val="0052377E"/>
    <w:rsid w:val="00533C8F"/>
    <w:rsid w:val="0053475F"/>
    <w:rsid w:val="00534A43"/>
    <w:rsid w:val="00544C12"/>
    <w:rsid w:val="005511BF"/>
    <w:rsid w:val="005547D8"/>
    <w:rsid w:val="00554D66"/>
    <w:rsid w:val="00555C74"/>
    <w:rsid w:val="00561B33"/>
    <w:rsid w:val="00571A4C"/>
    <w:rsid w:val="005C0116"/>
    <w:rsid w:val="005C30FD"/>
    <w:rsid w:val="005C71CF"/>
    <w:rsid w:val="005E1E12"/>
    <w:rsid w:val="005E3E68"/>
    <w:rsid w:val="005F2FFA"/>
    <w:rsid w:val="005F4809"/>
    <w:rsid w:val="0060688C"/>
    <w:rsid w:val="00622446"/>
    <w:rsid w:val="0062388B"/>
    <w:rsid w:val="00623B39"/>
    <w:rsid w:val="00624624"/>
    <w:rsid w:val="0062658D"/>
    <w:rsid w:val="00644956"/>
    <w:rsid w:val="00653879"/>
    <w:rsid w:val="006701A6"/>
    <w:rsid w:val="00683D40"/>
    <w:rsid w:val="00685040"/>
    <w:rsid w:val="00686AAB"/>
    <w:rsid w:val="006916B0"/>
    <w:rsid w:val="00696B6F"/>
    <w:rsid w:val="006A152F"/>
    <w:rsid w:val="006A37BB"/>
    <w:rsid w:val="006A45C5"/>
    <w:rsid w:val="006B4175"/>
    <w:rsid w:val="006B4912"/>
    <w:rsid w:val="006C184E"/>
    <w:rsid w:val="006D15C5"/>
    <w:rsid w:val="006E1D1D"/>
    <w:rsid w:val="006E37A2"/>
    <w:rsid w:val="006E54CF"/>
    <w:rsid w:val="007144A0"/>
    <w:rsid w:val="007216B9"/>
    <w:rsid w:val="00737095"/>
    <w:rsid w:val="007424DE"/>
    <w:rsid w:val="00770199"/>
    <w:rsid w:val="007717F1"/>
    <w:rsid w:val="00796634"/>
    <w:rsid w:val="007B0913"/>
    <w:rsid w:val="007C75C4"/>
    <w:rsid w:val="007D3095"/>
    <w:rsid w:val="007D42A5"/>
    <w:rsid w:val="007D6974"/>
    <w:rsid w:val="007F0020"/>
    <w:rsid w:val="007F3BFC"/>
    <w:rsid w:val="008113ED"/>
    <w:rsid w:val="00812F01"/>
    <w:rsid w:val="00823937"/>
    <w:rsid w:val="008301B9"/>
    <w:rsid w:val="008403DD"/>
    <w:rsid w:val="00845F9E"/>
    <w:rsid w:val="008513E3"/>
    <w:rsid w:val="008665F2"/>
    <w:rsid w:val="008739F0"/>
    <w:rsid w:val="00880D72"/>
    <w:rsid w:val="00896F49"/>
    <w:rsid w:val="008B16CC"/>
    <w:rsid w:val="008B3013"/>
    <w:rsid w:val="008B5F10"/>
    <w:rsid w:val="008C0A29"/>
    <w:rsid w:val="008C3905"/>
    <w:rsid w:val="008C79AD"/>
    <w:rsid w:val="008F6C06"/>
    <w:rsid w:val="00900FD1"/>
    <w:rsid w:val="00901BAB"/>
    <w:rsid w:val="00901D77"/>
    <w:rsid w:val="00902CD6"/>
    <w:rsid w:val="009035FE"/>
    <w:rsid w:val="00904A72"/>
    <w:rsid w:val="009067A7"/>
    <w:rsid w:val="00931075"/>
    <w:rsid w:val="009319B9"/>
    <w:rsid w:val="00942773"/>
    <w:rsid w:val="00952BB6"/>
    <w:rsid w:val="00956C35"/>
    <w:rsid w:val="00963327"/>
    <w:rsid w:val="00972F5A"/>
    <w:rsid w:val="00973F5C"/>
    <w:rsid w:val="00993900"/>
    <w:rsid w:val="009C2ED5"/>
    <w:rsid w:val="009C5BFE"/>
    <w:rsid w:val="009C640A"/>
    <w:rsid w:val="009D300E"/>
    <w:rsid w:val="009D3215"/>
    <w:rsid w:val="009D4CB9"/>
    <w:rsid w:val="009F1623"/>
    <w:rsid w:val="009F71B8"/>
    <w:rsid w:val="00A07DF0"/>
    <w:rsid w:val="00A20DE2"/>
    <w:rsid w:val="00A26B8E"/>
    <w:rsid w:val="00A57FFE"/>
    <w:rsid w:val="00A60BE9"/>
    <w:rsid w:val="00A74C7F"/>
    <w:rsid w:val="00A75D67"/>
    <w:rsid w:val="00A907A7"/>
    <w:rsid w:val="00AA4F74"/>
    <w:rsid w:val="00AB5F37"/>
    <w:rsid w:val="00AB71EC"/>
    <w:rsid w:val="00AC0F33"/>
    <w:rsid w:val="00AD0594"/>
    <w:rsid w:val="00AD0B65"/>
    <w:rsid w:val="00AD5578"/>
    <w:rsid w:val="00AD5D40"/>
    <w:rsid w:val="00AD5EDB"/>
    <w:rsid w:val="00B004E3"/>
    <w:rsid w:val="00B216C5"/>
    <w:rsid w:val="00B23BAC"/>
    <w:rsid w:val="00B428ED"/>
    <w:rsid w:val="00B52B1F"/>
    <w:rsid w:val="00B57060"/>
    <w:rsid w:val="00B57266"/>
    <w:rsid w:val="00B671B4"/>
    <w:rsid w:val="00B724CB"/>
    <w:rsid w:val="00B93162"/>
    <w:rsid w:val="00BA2863"/>
    <w:rsid w:val="00BA5A16"/>
    <w:rsid w:val="00BB2FDE"/>
    <w:rsid w:val="00BC5B70"/>
    <w:rsid w:val="00BF452A"/>
    <w:rsid w:val="00BF5B93"/>
    <w:rsid w:val="00C006C3"/>
    <w:rsid w:val="00C20546"/>
    <w:rsid w:val="00C22F29"/>
    <w:rsid w:val="00C23959"/>
    <w:rsid w:val="00C24989"/>
    <w:rsid w:val="00C35C90"/>
    <w:rsid w:val="00C5127F"/>
    <w:rsid w:val="00C541FE"/>
    <w:rsid w:val="00C77746"/>
    <w:rsid w:val="00C82245"/>
    <w:rsid w:val="00C97010"/>
    <w:rsid w:val="00CA17A8"/>
    <w:rsid w:val="00CA3353"/>
    <w:rsid w:val="00CB3A36"/>
    <w:rsid w:val="00CC47B6"/>
    <w:rsid w:val="00CC6BC4"/>
    <w:rsid w:val="00CD0A4C"/>
    <w:rsid w:val="00CD217A"/>
    <w:rsid w:val="00CE1378"/>
    <w:rsid w:val="00CF0F72"/>
    <w:rsid w:val="00D012DE"/>
    <w:rsid w:val="00D21C8F"/>
    <w:rsid w:val="00D23F2F"/>
    <w:rsid w:val="00D324FC"/>
    <w:rsid w:val="00D35ABF"/>
    <w:rsid w:val="00D41F44"/>
    <w:rsid w:val="00D46C22"/>
    <w:rsid w:val="00D5266F"/>
    <w:rsid w:val="00D62900"/>
    <w:rsid w:val="00D6344C"/>
    <w:rsid w:val="00D75B10"/>
    <w:rsid w:val="00D75FC2"/>
    <w:rsid w:val="00D95C94"/>
    <w:rsid w:val="00D96449"/>
    <w:rsid w:val="00DA3C30"/>
    <w:rsid w:val="00DA6267"/>
    <w:rsid w:val="00DB1501"/>
    <w:rsid w:val="00DB1FAF"/>
    <w:rsid w:val="00DB3BA9"/>
    <w:rsid w:val="00DB7291"/>
    <w:rsid w:val="00DB7725"/>
    <w:rsid w:val="00DC2339"/>
    <w:rsid w:val="00DC3CF6"/>
    <w:rsid w:val="00DE258E"/>
    <w:rsid w:val="00DF13A1"/>
    <w:rsid w:val="00DF1B26"/>
    <w:rsid w:val="00DF3F16"/>
    <w:rsid w:val="00DF487A"/>
    <w:rsid w:val="00DF4EA5"/>
    <w:rsid w:val="00DF5CBD"/>
    <w:rsid w:val="00E23A85"/>
    <w:rsid w:val="00E26DF5"/>
    <w:rsid w:val="00E31211"/>
    <w:rsid w:val="00E327BA"/>
    <w:rsid w:val="00E5377D"/>
    <w:rsid w:val="00E573C0"/>
    <w:rsid w:val="00E61614"/>
    <w:rsid w:val="00E67D59"/>
    <w:rsid w:val="00E80511"/>
    <w:rsid w:val="00EA38D0"/>
    <w:rsid w:val="00EA5BA9"/>
    <w:rsid w:val="00EA5D42"/>
    <w:rsid w:val="00EA6D9F"/>
    <w:rsid w:val="00EA6E49"/>
    <w:rsid w:val="00EA6F35"/>
    <w:rsid w:val="00EB32C7"/>
    <w:rsid w:val="00EE342A"/>
    <w:rsid w:val="00EE6677"/>
    <w:rsid w:val="00F450EF"/>
    <w:rsid w:val="00F46332"/>
    <w:rsid w:val="00F50CA5"/>
    <w:rsid w:val="00F61CFD"/>
    <w:rsid w:val="00F868D4"/>
    <w:rsid w:val="00F95D6E"/>
    <w:rsid w:val="00FA2C2B"/>
    <w:rsid w:val="00FB355C"/>
    <w:rsid w:val="00FB468E"/>
    <w:rsid w:val="00FB7BDA"/>
    <w:rsid w:val="00FC4B26"/>
    <w:rsid w:val="00FC5F0C"/>
    <w:rsid w:val="00FD6A0A"/>
    <w:rsid w:val="00FE1625"/>
    <w:rsid w:val="00FE1E4D"/>
    <w:rsid w:val="00FF2DBD"/>
    <w:rsid w:val="00FF4FCA"/>
    <w:rsid w:val="00FF710D"/>
    <w:rsid w:val="00FF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8552D6-E488-4535-B8DC-6638E722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8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864"/>
    <w:rPr>
      <w:sz w:val="18"/>
      <w:szCs w:val="18"/>
    </w:rPr>
  </w:style>
  <w:style w:type="paragraph" w:styleId="a5">
    <w:name w:val="List Paragraph"/>
    <w:basedOn w:val="a"/>
    <w:uiPriority w:val="34"/>
    <w:qFormat/>
    <w:rsid w:val="00215C7A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8C79AD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0688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0688C"/>
    <w:rPr>
      <w:sz w:val="18"/>
      <w:szCs w:val="18"/>
    </w:rPr>
  </w:style>
  <w:style w:type="table" w:styleId="a8">
    <w:name w:val="Table Grid"/>
    <w:basedOn w:val="a1"/>
    <w:uiPriority w:val="59"/>
    <w:rsid w:val="00606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Title"/>
    <w:basedOn w:val="a"/>
    <w:next w:val="a"/>
    <w:link w:val="Char2"/>
    <w:qFormat/>
    <w:rsid w:val="007F3BFC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rsid w:val="007F3BFC"/>
    <w:rPr>
      <w:rFonts w:ascii="Cambria" w:eastAsia="宋体" w:hAnsi="Cambria" w:cs="Times New Roman"/>
      <w:b/>
      <w:bCs/>
      <w:sz w:val="32"/>
      <w:szCs w:val="32"/>
    </w:rPr>
  </w:style>
  <w:style w:type="paragraph" w:styleId="aa">
    <w:name w:val="Subtitle"/>
    <w:basedOn w:val="a"/>
    <w:next w:val="a"/>
    <w:link w:val="Char3"/>
    <w:uiPriority w:val="11"/>
    <w:qFormat/>
    <w:rsid w:val="007F3BFC"/>
    <w:pPr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a"/>
    <w:uiPriority w:val="11"/>
    <w:rsid w:val="007F3BFC"/>
    <w:rPr>
      <w:rFonts w:ascii="Cambria" w:eastAsia="宋体" w:hAnsi="Cambria" w:cs="Times New Roman"/>
      <w:b/>
      <w:bCs/>
      <w:kern w:val="28"/>
      <w:sz w:val="32"/>
      <w:szCs w:val="32"/>
    </w:rPr>
  </w:style>
  <w:style w:type="table" w:styleId="2">
    <w:name w:val="Plain Table 2"/>
    <w:basedOn w:val="a1"/>
    <w:uiPriority w:val="42"/>
    <w:rsid w:val="006E1D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5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probes.pw.usda.gov/batchprimer3/batch_primers/58.32.217.78_1448850019/58.32.217.78_14488500194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robes.pw.usda.gov/batchprimer3/batch_primers/58.32.217.78_1448850019/58.32.217.78_14488500192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probes.pw.usda.gov/batchprimer3/batch_primers/58.32.217.78_1448850019/58.32.217.78_14488500194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16C425-C8D6-4D1B-B28A-454F734B5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1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soul</dc:creator>
  <cp:lastModifiedBy>wudengshuang</cp:lastModifiedBy>
  <cp:revision>50</cp:revision>
  <cp:lastPrinted>2015-11-12T13:13:00Z</cp:lastPrinted>
  <dcterms:created xsi:type="dcterms:W3CDTF">2015-12-27T01:49:00Z</dcterms:created>
  <dcterms:modified xsi:type="dcterms:W3CDTF">2016-06-21T13:58:00Z</dcterms:modified>
</cp:coreProperties>
</file>